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435725" cy="54559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5720" cy="5455800"/>
                          <a:chOff x="0" y="0"/>
                          <a:chExt cx="6435720" cy="5455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435720" cy="545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593640" y="281160"/>
                            <a:ext cx="2556000" cy="2521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516480" y="289440"/>
                            <a:ext cx="2312640" cy="2520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13440" y="3188160"/>
                            <a:ext cx="4823640" cy="1887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Supplementary file1. The structure variation in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gl-sd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. Triangles indicated expected PCR products. a, the original gel of the amplification of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Zm00001eb031870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with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Cs/>
                                  <w:i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he primer pair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Cs/>
                                  <w:i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gy573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. Lane 1, 5: molecular weight markers; Lane 2, 3: genomic DNA of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gl-sd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and Q319 was used, respectively; Lane 6, 7, cDNA of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gl-sd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and Q319 was used, respectively; other lanes were not loaded with samples. b, the original gel of amplificons with gy598 (lane 1, 2, 5) and gy599 (lane 7, 8, 11), respectively. Lane 4 and 10: molecular weight markers; Lane 1, 2, 7, 8: genomic DNA of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i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gl-sd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was used; Lane 5, 11: genomic DNA of Q319 was used; other lanes were empty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8400" y="73800"/>
                            <a:ext cx="2527920" cy="2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8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1   2   3   4   5   6   7   8   9  10  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8480" y="92880"/>
                            <a:ext cx="2302560" cy="23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1  2   3   4   5   6  7  8   9  10  11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93080" y="944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93080" y="1029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1960" y="82692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7.0K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960" y="94104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.0K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604520" y="1227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18560" y="1348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1480" y="112212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1.5K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1480" y="125100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FFFFFF"/>
                                  <w:lang w:val="en-US" w:eastAsia="zh-CN" w:bidi="ar-SA"/>
                                </w:rPr>
                                <w:t>1.0K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1447920" y="882000"/>
                            <a:ext cx="71640" cy="1796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6200000">
                            <a:off x="2244600" y="1292760"/>
                            <a:ext cx="71640" cy="1796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6200000">
                            <a:off x="4074840" y="990720"/>
                            <a:ext cx="71640" cy="1796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6200000">
                            <a:off x="5200200" y="1101600"/>
                            <a:ext cx="71640" cy="17964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3240" y="31680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7240" y="35676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468760" y="1113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482440" y="1294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ffff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829480" y="102996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7.0K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25520" y="1205280"/>
                            <a:ext cx="343080" cy="20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.0K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06.75pt;height:429.6pt" coordorigin="0,0" coordsize="10135,8592">
                <v:rect id="shape_0" stroked="f" o:allowincell="f" style="position:absolute;left:0;top:0;width:10134;height:859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35;top:443;width:4024;height:396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5538;top:456;width:3641;height:396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966;top:5021;width:7595;height:297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Supplementary file1. The structure variation in 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gl-sd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. Triangles indicated expected PCR products. a, the original gel of the amplification of 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Zm00001eb031870 </w:t>
                        </w:r>
                        <w:r>
                          <w:rPr>
                            <w:sz w:val="20"/>
                            <w:kern w:val="2"/>
                            <w:szCs w:val="20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with</w:t>
                        </w:r>
                        <w:r>
                          <w:rPr>
                            <w:sz w:val="20"/>
                            <w:kern w:val="2"/>
                            <w:szCs w:val="20"/>
                            <w:iCs/>
                            <w:i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0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he primer pair</w:t>
                        </w:r>
                        <w:r>
                          <w:rPr>
                            <w:sz w:val="20"/>
                            <w:kern w:val="2"/>
                            <w:szCs w:val="20"/>
                            <w:iCs/>
                            <w:i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0"/>
                            <w:kern w:val="2"/>
                            <w:szCs w:val="20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gy573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. Lane 1, 5: molecular weight markers; Lane 2, 3: genomic DNA of 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gl-sd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and Q319 was used, respectively; Lane 6, 7, cDNA of 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gl-sd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and Q319 was used, respectively; other lanes were not loaded with samples. b, the original gel of amplificons with gy598 (lane 1, 2, 5) and gy599 (lane 7, 8, 11), respectively. Lane 4 and 10: molecular weight markers; Lane 1, 2, 7, 8: genomic DNA of </w:t>
                        </w:r>
                        <w:r>
                          <w:rPr>
                            <w:sz w:val="20"/>
                            <w:kern w:val="2"/>
                            <w:szCs w:val="20"/>
                            <w:i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gl-sd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 was used; Lane 5, 11: genomic DNA of Q319 was used; other lanes were empty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100;top:116;width:3980;height:4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8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1   2   3   4   5   6   7   8   9  10  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1;top:146;width:3625;height:3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1  2   3   4   5   6  7  8   9  10  11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249;top:1487;width:0;height:0;mso-position-horizontal-relative:char" type="_x0000_t32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49;top:1622;width:0;height:0;mso-position-horizontal-relative:char" type="_x0000_t32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318;top:1302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7.0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8;top:1482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.0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2527;top:1934;width:0;height:0;mso-position-horizontal-relative:char" type="_x0000_t32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549;top:2123;width:0;height:0;mso-position-horizontal-relative:char" type="_x0000_t32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1782;top:1767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1.5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82;top:1970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FFFFFF"/>
                            <w:lang w:val="en-US" w:eastAsia="zh-CN" w:bidi="ar-SA"/>
                          </w:rPr>
                          <w:t>1.0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fillcolor="white" stroked="t" o:allowincell="f" style="position:absolute;left:2280;top:1389;width:112;height:282;mso-wrap-style:none;v-text-anchor:middle;rotation:270;mso-position-horizontal-relative:char" type="_x0000_t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535;top:2036;width:112;height:282;mso-wrap-style:none;v-text-anchor:middle;rotation:270;mso-position-horizontal-relative:char" type="_x0000_t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17;top:1560;width:112;height:282;mso-wrap-style:none;v-text-anchor:middle;rotation:270;mso-position-horizontal-relative:char" type="_x0000_t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189;top:1735;width:112;height:282;mso-wrap-style:none;v-text-anchor:middle;rotation:270;mso-position-horizontal-relative:char" type="_x0000_t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14;top:499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4;top:562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t" o:allowincell="f" style="position:absolute;left:8612;top:1754;width:0;height:0;mso-position-horizontal-relative:char" type="_x0000_t32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634;top:2039;width:0;height:0;mso-position-horizontal-relative:char" type="_x0000_t32">
                  <v:stroke color="white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9180;top:1622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7.0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74;top:1898;width:539;height:31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.0K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02:23:00Z</dcterms:created>
  <dc:creator>Administrator</dc:creator>
  <dc:description/>
  <cp:keywords/>
  <dc:language>en-US</dc:language>
  <cp:lastModifiedBy>Administrator</cp:lastModifiedBy>
  <dcterms:modified xsi:type="dcterms:W3CDTF">2023-05-23T01:5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AFEF4214D24C03B4B0A0BAC0805C35</vt:lpwstr>
  </property>
  <property fmtid="{D5CDD505-2E9C-101B-9397-08002B2CF9AE}" pid="3" name="KSOProductBuildVer">
    <vt:lpwstr>2052-11.1.0.11365</vt:lpwstr>
  </property>
</Properties>
</file>